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2142"/>
        <w:gridCol w:w="1680"/>
        <w:gridCol w:w="218"/>
        <w:gridCol w:w="1526"/>
        <w:gridCol w:w="246"/>
        <w:gridCol w:w="1701"/>
      </w:tblGrid>
      <w:tr w:rsidR="007A23E3" w:rsidRPr="007A23E3" w:rsidTr="00D92A77">
        <w:trPr>
          <w:trHeight w:val="855"/>
        </w:trPr>
        <w:tc>
          <w:tcPr>
            <w:tcW w:w="9371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7A23E3" w:rsidRDefault="00225FA8" w:rsidP="007A6BC3">
            <w:pPr>
              <w:pageBreakBefore/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S</w:t>
            </w:r>
            <w:r w:rsidRPr="007A23E3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3</w:t>
            </w:r>
            <w:r w:rsidR="00D92A77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 xml:space="preserve"> Table</w:t>
            </w:r>
            <w:r w:rsidR="00D12E4B" w:rsidRPr="007A23E3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 xml:space="preserve">. </w:t>
            </w:r>
            <w:proofErr w:type="gramStart"/>
            <w:r w:rsidR="00D12E4B" w:rsidRPr="00D92A77">
              <w:rPr>
                <w:rFonts w:ascii="Times New Roman" w:eastAsia="맑은 고딕" w:hAnsi="Times New Roman" w:cs="Times New Roman"/>
                <w:b/>
                <w:kern w:val="0"/>
              </w:rPr>
              <w:t>Diagnostic performances of ASPS for prediction of EVs and HEVs in the training and validation sets</w:t>
            </w:r>
            <w:proofErr w:type="gramEnd"/>
            <w:r w:rsidR="00D12E4B" w:rsidRPr="00D92A77">
              <w:rPr>
                <w:rFonts w:ascii="Times New Roman" w:eastAsia="맑은 고딕" w:hAnsi="Times New Roman" w:cs="Times New Roman"/>
                <w:b/>
                <w:kern w:val="0"/>
              </w:rPr>
              <w:t xml:space="preserve"> using dichotomic cutoffs in the</w:t>
            </w:r>
            <w:r w:rsidR="00347129" w:rsidRPr="00D92A77">
              <w:rPr>
                <w:rFonts w:ascii="Times New Roman" w:eastAsia="맑은 고딕" w:hAnsi="Times New Roman" w:cs="Times New Roman"/>
                <w:b/>
                <w:kern w:val="0"/>
              </w:rPr>
              <w:t xml:space="preserve"> entire population and subgroup</w:t>
            </w:r>
            <w:r w:rsidR="00347129" w:rsidRPr="00D92A77">
              <w:rPr>
                <w:rFonts w:ascii="Times New Roman" w:eastAsia="맑은 고딕" w:hAnsi="Times New Roman" w:cs="Times New Roman" w:hint="eastAsia"/>
                <w:b/>
                <w:kern w:val="0"/>
              </w:rPr>
              <w:t xml:space="preserve"> </w:t>
            </w:r>
            <w:r w:rsidR="007A6BC3" w:rsidRPr="00D92A77">
              <w:rPr>
                <w:rFonts w:ascii="Times New Roman" w:eastAsia="맑은 고딕" w:hAnsi="Times New Roman" w:cs="Times New Roman" w:hint="eastAsia"/>
                <w:b/>
                <w:kern w:val="0"/>
              </w:rPr>
              <w:t>with</w:t>
            </w:r>
            <w:r w:rsidR="00D92A77">
              <w:rPr>
                <w:rFonts w:ascii="Times New Roman" w:eastAsia="맑은 고딕" w:hAnsi="Times New Roman" w:cs="Times New Roman" w:hint="eastAsia"/>
                <w:b/>
                <w:kern w:val="0"/>
              </w:rPr>
              <w:t xml:space="preserve"> HBV.</w:t>
            </w:r>
          </w:p>
        </w:tc>
      </w:tr>
      <w:tr w:rsidR="007A23E3" w:rsidRPr="007A23E3" w:rsidTr="00D92A77">
        <w:trPr>
          <w:trHeight w:val="25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Diagnostic indices</w:t>
            </w:r>
          </w:p>
        </w:tc>
        <w:tc>
          <w:tcPr>
            <w:tcW w:w="3822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Training set (n = 14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 xml:space="preserve">　</w:t>
            </w:r>
          </w:p>
        </w:tc>
        <w:tc>
          <w:tcPr>
            <w:tcW w:w="3473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Validation set (n = 148)</w:t>
            </w:r>
          </w:p>
        </w:tc>
      </w:tr>
      <w:tr w:rsidR="007A23E3" w:rsidRPr="007A23E3" w:rsidTr="00D92A77">
        <w:trPr>
          <w:trHeight w:val="215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EV (n = 3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HEV (n = 2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EV (n = 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HEV (n = 30)</w:t>
            </w:r>
          </w:p>
        </w:tc>
      </w:tr>
      <w:tr w:rsidR="007A23E3" w:rsidRPr="007A23E3" w:rsidTr="00D92A77">
        <w:trPr>
          <w:trHeight w:val="827"/>
        </w:trPr>
        <w:tc>
          <w:tcPr>
            <w:tcW w:w="1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Cutoff values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Sensitivity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Specificity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PPV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NPV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+LR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-LR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AUROC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Well classified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1.67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81.1% (30/37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84.0% (89/106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63.8% (30/47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92.7% (89/96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 xml:space="preserve">5.06 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0.23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0.903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83.2% (119/143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2.83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90.0% (18/20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94.3% (116/123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72.0% (18/25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98.3% (116/118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15.81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0.11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0.946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93.7% (134/143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 xml:space="preserve">　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1.67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92.2% (47/51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78.4% (76/97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69.1% (47/68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95.0% (76/80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 xml:space="preserve">4.26 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 xml:space="preserve">0.10 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0.878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83.1% (123/14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2.83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66.7% (20/30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78.8% (93/118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44.4% (20/45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90.3% (93/103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 xml:space="preserve">3.15 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 xml:space="preserve">0.42 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0.814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76.4% (113/148)</w:t>
            </w:r>
          </w:p>
        </w:tc>
      </w:tr>
      <w:tr w:rsidR="007A23E3" w:rsidRPr="007A23E3" w:rsidTr="00D92A77">
        <w:trPr>
          <w:trHeight w:val="25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12E4B" w:rsidRPr="007A23E3" w:rsidRDefault="00347129" w:rsidP="003471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 w:hint="eastAsia"/>
                <w:kern w:val="0"/>
              </w:rPr>
              <w:t>Subgroup with HBV</w:t>
            </w:r>
          </w:p>
        </w:tc>
        <w:tc>
          <w:tcPr>
            <w:tcW w:w="3822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Training set (n = 8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 xml:space="preserve">　</w:t>
            </w:r>
          </w:p>
        </w:tc>
        <w:tc>
          <w:tcPr>
            <w:tcW w:w="3473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Validation set (n = 91)</w:t>
            </w:r>
          </w:p>
        </w:tc>
      </w:tr>
      <w:tr w:rsidR="007A23E3" w:rsidRPr="007A23E3" w:rsidTr="00D92A77">
        <w:trPr>
          <w:trHeight w:val="6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EV (n = 2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HEV (n = 1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EV (n = 28)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HEV (n = 12)</w:t>
            </w:r>
          </w:p>
        </w:tc>
      </w:tr>
      <w:tr w:rsidR="007A23E3" w:rsidRPr="007A23E3" w:rsidTr="00D92A77">
        <w:trPr>
          <w:trHeight w:val="353"/>
        </w:trPr>
        <w:tc>
          <w:tcPr>
            <w:tcW w:w="1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Cutoff values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Sensitivity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Specificity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PPV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NPV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+LR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-LR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AUROC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Well classified</w:t>
            </w:r>
          </w:p>
        </w:tc>
        <w:tc>
          <w:tcPr>
            <w:tcW w:w="21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2.42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68.0% (17/25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93.7% (59/63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81.0% (17/21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88.1% (59/67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 xml:space="preserve">10.7 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0.34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0.868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86.4% (76/88)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2.83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86.7% (13/15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95.9% (70/73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81.2% (13/16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97.2% (70/72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21.1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0.14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0.930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94.3% (83/88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 xml:space="preserve">　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1.59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89.3% (25/28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79.4% (50/63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65.8% (25/38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94.3% (50/53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 xml:space="preserve">4.33 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 xml:space="preserve">0.13 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0.863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82.4% (75/91)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3.57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83.3% (10/12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78.5% (62/79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37.0% (10/27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96.9% (62/64)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 xml:space="preserve">3.87 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 xml:space="preserve">0.21 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0.838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br/>
              <w:t>79.1% (72/91)</w:t>
            </w:r>
          </w:p>
        </w:tc>
      </w:tr>
      <w:tr w:rsidR="007A23E3" w:rsidRPr="007A23E3" w:rsidTr="00D92A77">
        <w:trPr>
          <w:trHeight w:val="990"/>
        </w:trPr>
        <w:tc>
          <w:tcPr>
            <w:tcW w:w="9371" w:type="dxa"/>
            <w:gridSpan w:val="7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/>
                <w:kern w:val="0"/>
              </w:rPr>
              <w:t>ASPS, ARFI-spleen diameter to platelet ratio; EVs, esophageal varices; HEVs, high-risk esophageal varices; PPV, positive predictive value; NPV, negative predictive value; LR, likelihood ratio; AUROC, area under the receiver</w:t>
            </w:r>
            <w:r w:rsidR="00347129" w:rsidRPr="007A23E3">
              <w:rPr>
                <w:rFonts w:ascii="Times New Roman" w:eastAsia="맑은 고딕" w:hAnsi="Times New Roman" w:cs="Times New Roman"/>
                <w:kern w:val="0"/>
              </w:rPr>
              <w:t xml:space="preserve"> operating characteristic curve</w:t>
            </w:r>
            <w:r w:rsidR="00347129" w:rsidRPr="007A23E3">
              <w:rPr>
                <w:rFonts w:ascii="Times New Roman" w:eastAsia="맑은 고딕" w:hAnsi="Times New Roman" w:cs="Times New Roman" w:hint="eastAsia"/>
                <w:kern w:val="0"/>
              </w:rPr>
              <w:t>; HBV, hepatitis B virus.</w:t>
            </w:r>
          </w:p>
        </w:tc>
      </w:tr>
    </w:tbl>
    <w:p w:rsidR="00D12E4B" w:rsidRDefault="00D12E4B"/>
    <w:p w:rsidR="00D12E4B" w:rsidRDefault="00D12E4B"/>
    <w:p w:rsidR="00D12E4B" w:rsidRDefault="00D12E4B"/>
    <w:p w:rsidR="00D12E4B" w:rsidRDefault="00D12E4B"/>
    <w:p w:rsidR="00D12E4B" w:rsidRDefault="00D12E4B"/>
    <w:p w:rsidR="00D12E4B" w:rsidRDefault="00D12E4B"/>
    <w:p w:rsidR="00D12E4B" w:rsidRDefault="00D12E4B"/>
    <w:p w:rsidR="00D12E4B" w:rsidRDefault="00D12E4B"/>
    <w:p w:rsidR="00D12E4B" w:rsidRDefault="00D12E4B"/>
    <w:p w:rsidR="00D12E4B" w:rsidRDefault="00D12E4B">
      <w:bookmarkStart w:id="0" w:name="_GoBack"/>
      <w:bookmarkEnd w:id="0"/>
    </w:p>
    <w:sectPr w:rsidR="00D12E4B" w:rsidSect="00093350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4F88" w:rsidRDefault="00834F88">
      <w:pPr>
        <w:spacing w:after="0" w:line="240" w:lineRule="auto"/>
      </w:pPr>
      <w:r>
        <w:separator/>
      </w:r>
    </w:p>
  </w:endnote>
  <w:endnote w:type="continuationSeparator" w:id="0">
    <w:p w:rsidR="00834F88" w:rsidRDefault="00834F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4F88" w:rsidRDefault="00834F88">
      <w:pPr>
        <w:spacing w:after="0" w:line="240" w:lineRule="auto"/>
      </w:pPr>
      <w:r>
        <w:separator/>
      </w:r>
    </w:p>
  </w:footnote>
  <w:footnote w:type="continuationSeparator" w:id="0">
    <w:p w:rsidR="00834F88" w:rsidRDefault="00834F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9017203"/>
      <w:docPartObj>
        <w:docPartGallery w:val="Page Numbers (Top of Page)"/>
        <w:docPartUnique/>
      </w:docPartObj>
    </w:sdtPr>
    <w:sdtEndPr>
      <w:rPr>
        <w:noProof/>
      </w:rPr>
    </w:sdtEndPr>
    <w:sdtContent>
      <w:p w:rsidR="00264138" w:rsidRDefault="006947FC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2A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4138" w:rsidRDefault="00834F88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FF4F16"/>
    <w:multiLevelType w:val="hybridMultilevel"/>
    <w:tmpl w:val="6B422C3E"/>
    <w:lvl w:ilvl="0" w:tplc="DCD69C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73764B4F"/>
    <w:multiLevelType w:val="hybridMultilevel"/>
    <w:tmpl w:val="0B4223FA"/>
    <w:lvl w:ilvl="0" w:tplc="811ED0DC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47FC"/>
    <w:rsid w:val="000724D8"/>
    <w:rsid w:val="000A05FA"/>
    <w:rsid w:val="000D3E92"/>
    <w:rsid w:val="000F6B12"/>
    <w:rsid w:val="001B68D6"/>
    <w:rsid w:val="00225FA8"/>
    <w:rsid w:val="00240895"/>
    <w:rsid w:val="0026241D"/>
    <w:rsid w:val="002A384B"/>
    <w:rsid w:val="002D3E10"/>
    <w:rsid w:val="00335DC5"/>
    <w:rsid w:val="0034552B"/>
    <w:rsid w:val="00347129"/>
    <w:rsid w:val="003B7B9D"/>
    <w:rsid w:val="003F5E7A"/>
    <w:rsid w:val="00484252"/>
    <w:rsid w:val="00501654"/>
    <w:rsid w:val="00532971"/>
    <w:rsid w:val="00554FFB"/>
    <w:rsid w:val="005668BB"/>
    <w:rsid w:val="005A6BD4"/>
    <w:rsid w:val="005B3002"/>
    <w:rsid w:val="005E4240"/>
    <w:rsid w:val="00612B57"/>
    <w:rsid w:val="006947FC"/>
    <w:rsid w:val="006F0D2F"/>
    <w:rsid w:val="00723FD2"/>
    <w:rsid w:val="00731CD6"/>
    <w:rsid w:val="00771C51"/>
    <w:rsid w:val="007A23E3"/>
    <w:rsid w:val="007A6BC3"/>
    <w:rsid w:val="00805E8F"/>
    <w:rsid w:val="00834F88"/>
    <w:rsid w:val="0084060C"/>
    <w:rsid w:val="0089508B"/>
    <w:rsid w:val="008C12FC"/>
    <w:rsid w:val="00973703"/>
    <w:rsid w:val="00AD3B21"/>
    <w:rsid w:val="00B06A31"/>
    <w:rsid w:val="00C07FDC"/>
    <w:rsid w:val="00CB3DCE"/>
    <w:rsid w:val="00D12E4B"/>
    <w:rsid w:val="00D92A77"/>
    <w:rsid w:val="00DC3799"/>
    <w:rsid w:val="00DD7C09"/>
    <w:rsid w:val="00DE3F28"/>
    <w:rsid w:val="00DF671B"/>
    <w:rsid w:val="00E707F1"/>
    <w:rsid w:val="00ED7A4E"/>
    <w:rsid w:val="00FF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7FC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6947FC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6947FC"/>
    <w:rPr>
      <w:color w:val="0000FF" w:themeColor="hyperlink"/>
      <w:u w:val="single"/>
    </w:rPr>
  </w:style>
  <w:style w:type="paragraph" w:styleId="a4">
    <w:name w:val="Normal (Web)"/>
    <w:basedOn w:val="a"/>
    <w:uiPriority w:val="99"/>
    <w:semiHidden/>
    <w:unhideWhenUsed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basedOn w:val="a0"/>
    <w:rsid w:val="006947FC"/>
  </w:style>
  <w:style w:type="character" w:customStyle="1" w:styleId="apple-converted-space">
    <w:name w:val="apple-converted-space"/>
    <w:basedOn w:val="a0"/>
    <w:rsid w:val="006947FC"/>
  </w:style>
  <w:style w:type="paragraph" w:styleId="a5">
    <w:name w:val="header"/>
    <w:basedOn w:val="a"/>
    <w:link w:val="Char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947FC"/>
  </w:style>
  <w:style w:type="paragraph" w:styleId="a6">
    <w:name w:val="footer"/>
    <w:basedOn w:val="a"/>
    <w:link w:val="Char0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947FC"/>
  </w:style>
  <w:style w:type="paragraph" w:styleId="a7">
    <w:name w:val="Balloon Text"/>
    <w:basedOn w:val="a"/>
    <w:link w:val="Char1"/>
    <w:uiPriority w:val="99"/>
    <w:semiHidden/>
    <w:unhideWhenUsed/>
    <w:rsid w:val="006947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947F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947F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947F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47F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947F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947FC"/>
    <w:rPr>
      <w:rFonts w:ascii="맑은 고딕" w:eastAsia="맑은 고딕" w:hAnsi="맑은 고딕"/>
      <w:noProof/>
    </w:rPr>
  </w:style>
  <w:style w:type="paragraph" w:styleId="a9">
    <w:name w:val="No Spacing"/>
    <w:uiPriority w:val="1"/>
    <w:qFormat/>
    <w:rsid w:val="006947F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22"/>
    </w:rPr>
  </w:style>
  <w:style w:type="character" w:styleId="aa">
    <w:name w:val="annotation reference"/>
    <w:basedOn w:val="a0"/>
    <w:uiPriority w:val="99"/>
    <w:semiHidden/>
    <w:unhideWhenUsed/>
    <w:rsid w:val="006947FC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6947FC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6947FC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6947FC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6947FC"/>
    <w:rPr>
      <w:b/>
      <w:bCs/>
      <w:szCs w:val="20"/>
    </w:rPr>
  </w:style>
  <w:style w:type="paragraph" w:styleId="ad">
    <w:name w:val="Revision"/>
    <w:hidden/>
    <w:uiPriority w:val="99"/>
    <w:semiHidden/>
    <w:rsid w:val="006947FC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7FC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6947FC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6947FC"/>
    <w:rPr>
      <w:color w:val="0000FF" w:themeColor="hyperlink"/>
      <w:u w:val="single"/>
    </w:rPr>
  </w:style>
  <w:style w:type="paragraph" w:styleId="a4">
    <w:name w:val="Normal (Web)"/>
    <w:basedOn w:val="a"/>
    <w:uiPriority w:val="99"/>
    <w:semiHidden/>
    <w:unhideWhenUsed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basedOn w:val="a0"/>
    <w:rsid w:val="006947FC"/>
  </w:style>
  <w:style w:type="character" w:customStyle="1" w:styleId="apple-converted-space">
    <w:name w:val="apple-converted-space"/>
    <w:basedOn w:val="a0"/>
    <w:rsid w:val="006947FC"/>
  </w:style>
  <w:style w:type="paragraph" w:styleId="a5">
    <w:name w:val="header"/>
    <w:basedOn w:val="a"/>
    <w:link w:val="Char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947FC"/>
  </w:style>
  <w:style w:type="paragraph" w:styleId="a6">
    <w:name w:val="footer"/>
    <w:basedOn w:val="a"/>
    <w:link w:val="Char0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947FC"/>
  </w:style>
  <w:style w:type="paragraph" w:styleId="a7">
    <w:name w:val="Balloon Text"/>
    <w:basedOn w:val="a"/>
    <w:link w:val="Char1"/>
    <w:uiPriority w:val="99"/>
    <w:semiHidden/>
    <w:unhideWhenUsed/>
    <w:rsid w:val="006947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947F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947F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947F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47F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947F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947FC"/>
    <w:rPr>
      <w:rFonts w:ascii="맑은 고딕" w:eastAsia="맑은 고딕" w:hAnsi="맑은 고딕"/>
      <w:noProof/>
    </w:rPr>
  </w:style>
  <w:style w:type="paragraph" w:styleId="a9">
    <w:name w:val="No Spacing"/>
    <w:uiPriority w:val="1"/>
    <w:qFormat/>
    <w:rsid w:val="006947F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22"/>
    </w:rPr>
  </w:style>
  <w:style w:type="character" w:styleId="aa">
    <w:name w:val="annotation reference"/>
    <w:basedOn w:val="a0"/>
    <w:uiPriority w:val="99"/>
    <w:semiHidden/>
    <w:unhideWhenUsed/>
    <w:rsid w:val="006947FC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6947FC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6947FC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6947FC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6947FC"/>
    <w:rPr>
      <w:b/>
      <w:bCs/>
      <w:szCs w:val="20"/>
    </w:rPr>
  </w:style>
  <w:style w:type="paragraph" w:styleId="ad">
    <w:name w:val="Revision"/>
    <w:hidden/>
    <w:uiPriority w:val="99"/>
    <w:semiHidden/>
    <w:rsid w:val="006947F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예현</dc:creator>
  <cp:lastModifiedBy>박예현</cp:lastModifiedBy>
  <cp:revision>2</cp:revision>
  <dcterms:created xsi:type="dcterms:W3CDTF">2015-02-23T15:08:00Z</dcterms:created>
  <dcterms:modified xsi:type="dcterms:W3CDTF">2015-02-23T15:08:00Z</dcterms:modified>
</cp:coreProperties>
</file>